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61D3" w14:textId="47E8BFD4" w:rsidR="00FD5402" w:rsidRDefault="00FD5402" w:rsidP="00FD5402">
      <w:pPr>
        <w:widowControl/>
        <w:jc w:val="left"/>
      </w:pPr>
      <w:r w:rsidRPr="00EA610C">
        <w:t xml:space="preserve">Supplemental Table </w:t>
      </w:r>
      <w:r w:rsidR="00280343">
        <w:t>1</w:t>
      </w:r>
      <w:r>
        <w:rPr>
          <w:rFonts w:hint="eastAsia"/>
        </w:rPr>
        <w:t>.</w:t>
      </w:r>
      <w:r>
        <w:t xml:space="preserve"> </w:t>
      </w:r>
      <w:r w:rsidR="00280343">
        <w:t>NPI-12 sub-item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4"/>
        <w:gridCol w:w="2073"/>
        <w:gridCol w:w="204"/>
        <w:gridCol w:w="358"/>
        <w:gridCol w:w="563"/>
        <w:gridCol w:w="286"/>
        <w:gridCol w:w="403"/>
        <w:gridCol w:w="204"/>
        <w:gridCol w:w="358"/>
        <w:gridCol w:w="563"/>
        <w:gridCol w:w="286"/>
        <w:gridCol w:w="403"/>
        <w:gridCol w:w="204"/>
        <w:gridCol w:w="665"/>
      </w:tblGrid>
      <w:tr w:rsidR="00CF1FD3" w:rsidRPr="00FD5402" w14:paraId="65B7E500" w14:textId="77777777" w:rsidTr="00662BEA">
        <w:trPr>
          <w:trHeight w:val="37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86C3" w14:textId="2DA7F1DE" w:rsidR="00CF1FD3" w:rsidRPr="00FD5402" w:rsidRDefault="00CF1FD3" w:rsidP="005E425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6"/>
                <w:szCs w:val="16"/>
              </w:rPr>
              <w:t xml:space="preserve">Score 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</w:t>
            </w:r>
            <w:r w:rsidRPr="00CF1FD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everity*frequency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6DD" w14:textId="77777777" w:rsidR="00CF1FD3" w:rsidRPr="00FD5402" w:rsidRDefault="00CF1FD3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15D4" w14:textId="77777777" w:rsidR="00CF1FD3" w:rsidRPr="00FD5402" w:rsidRDefault="00CF1FD3" w:rsidP="00FD540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1BD1" w14:textId="77777777" w:rsidR="00CF1FD3" w:rsidRPr="00FD5402" w:rsidRDefault="00CF1FD3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E470" w14:textId="77777777" w:rsidR="00CF1FD3" w:rsidRPr="00FD5402" w:rsidRDefault="00CF1FD3" w:rsidP="00FD540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ctive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96A" w14:textId="77777777" w:rsidR="00CF1FD3" w:rsidRPr="00FD5402" w:rsidRDefault="00CF1FD3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159" w14:textId="77777777" w:rsidR="00CF1FD3" w:rsidRPr="00FD5402" w:rsidRDefault="00CF1FD3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D5402" w:rsidRPr="00FD5402" w14:paraId="2C2F8B14" w14:textId="77777777" w:rsidTr="003F79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0C0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A56" w14:textId="77777777" w:rsidR="00FD5402" w:rsidRPr="00FD5402" w:rsidRDefault="00FD5402" w:rsidP="00FD5402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75C" w14:textId="77777777" w:rsidR="00FD5402" w:rsidRPr="00FD5402" w:rsidRDefault="00FD5402" w:rsidP="00FD5402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F066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59F0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0B4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566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534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337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A42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CF12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F1D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2C0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A14" w14:textId="77777777" w:rsidR="00FD5402" w:rsidRPr="00FD5402" w:rsidRDefault="00FD5402" w:rsidP="00FD540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5001B" w:rsidRPr="00FD5402" w14:paraId="78A29CBC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73F61" w14:textId="23D94496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elusions</w:t>
            </w: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402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292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8A937" w14:textId="555E62F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079FA" w14:textId="2106AC4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41AE0" w14:textId="41D2F73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7DFEA" w14:textId="180C6C9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5D3FF" w14:textId="286152A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2BC1F" w14:textId="2CE4B59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7CCFA" w14:textId="5D1770D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F52E2" w14:textId="2C4AD33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B8D8E" w14:textId="674FF1A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2582E" w14:textId="293D744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D9D26" w14:textId="769ABC7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3D3681F2" w14:textId="77777777" w:rsidTr="0028034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3C1A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BFC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A07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5BC0B" w14:textId="168B1E1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B980F" w14:textId="720E3D4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55BC7" w14:textId="5562D5E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EC386" w14:textId="2751E6B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FCA8A" w14:textId="4B0ABC9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9E852" w14:textId="0C0C181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289FA" w14:textId="4705645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3FCC8" w14:textId="4D96A95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57101" w14:textId="34E6BDE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D0004" w14:textId="02541F4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6C53" w14:textId="131073D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037095FF" w14:textId="77777777" w:rsidTr="0028034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3F9E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F13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5EB0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65703" w14:textId="65039D4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4D618" w14:textId="56B6517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645EB" w14:textId="4BB46EA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4EAC4" w14:textId="2B60087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F22FD" w14:textId="0032BB4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E302F" w14:textId="1E30921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B409B" w14:textId="486181A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A69BA" w14:textId="27EB7B2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6E23B" w14:textId="5FB7C2D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1CD39" w14:textId="13ADAD4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ACABE" w14:textId="27BA0CB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</w:tr>
      <w:tr w:rsidR="00C5001B" w:rsidRPr="00FD5402" w14:paraId="24690890" w14:textId="77777777" w:rsidTr="0028034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7093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4C7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586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24619" w14:textId="372BBD8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0426" w14:textId="2411C02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40232" w14:textId="6406134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4EA37" w14:textId="58064EA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A26B6" w14:textId="26A85F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BC8CB" w14:textId="0504EB8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2E1D3" w14:textId="28CCB273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E1979" w14:textId="0FE1178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3E4D0" w14:textId="4FE6AAC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DDFB3" w14:textId="013788D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B8B3B" w14:textId="5F32C60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</w:tr>
      <w:tr w:rsidR="00C5001B" w:rsidRPr="00FD5402" w14:paraId="57B384BF" w14:textId="77777777" w:rsidTr="0028034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A43A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E7C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D19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5E027" w14:textId="1903730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4F36F" w14:textId="3460EAD3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BDD2A" w14:textId="581E420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06735" w14:textId="051D703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412A7" w14:textId="171EDE0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C658F" w14:textId="5567372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1770" w14:textId="73BC14C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CDA29" w14:textId="4950A05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A32C2" w14:textId="1176244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A0A7A" w14:textId="56CA70C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0C788" w14:textId="7C5AC01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C5001B" w:rsidRPr="00FD5402" w14:paraId="05640BC8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F87326" w14:textId="6D11265D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Hallu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318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CEC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76DC1" w14:textId="300CDE6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A5E33" w14:textId="78BDD30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CC99A" w14:textId="6A9CF87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F1B8D" w14:textId="6F37957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09469" w14:textId="426DA00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A7615" w14:textId="02A1874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0D9B9" w14:textId="09CED0D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D5CBC" w14:textId="6029DE9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B598F" w14:textId="33CFDF4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7A4CE" w14:textId="4456005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A5538" w14:textId="367F150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1A7D0BEB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24A13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9A1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6B0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3C881" w14:textId="0B9A8C8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FA6C0" w14:textId="430E76C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CDBD5" w14:textId="22F5583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A5890" w14:textId="2EC0B2F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7284" w14:textId="319D5A5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A0280" w14:textId="7CA0459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ECC75" w14:textId="2B9AF80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663D1" w14:textId="35C3E3F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0356C" w14:textId="40D9A36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E4AAD" w14:textId="785E752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38B89" w14:textId="5AC1C8C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5CBA67C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3F07A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080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FDB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9059C" w14:textId="5D9A133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93C96" w14:textId="7AE0D2C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63DB4" w14:textId="3945B4B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9FBDB" w14:textId="07A2D68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FD5C1" w14:textId="0D0C73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814BE" w14:textId="31AC3EE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0AFBD" w14:textId="37F6C3F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2C318" w14:textId="7971393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35CF6" w14:textId="5D9314F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24320" w14:textId="6E9968B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602E8" w14:textId="0E52BB1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C5001B" w:rsidRPr="00FD5402" w14:paraId="2821FDB6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2C33E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135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A6B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04CDE" w14:textId="6EC8027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1C0EF" w14:textId="0A12BC7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35F77" w14:textId="42325A3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210BA" w14:textId="585C31C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887C2" w14:textId="63EEEFA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D15AA" w14:textId="606D526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4DBB9" w14:textId="5D00219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E0E31" w14:textId="3E6298D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33A4D" w14:textId="03F4CB3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08746" w14:textId="6D0DB69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2401A" w14:textId="516DF0E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---</w:t>
            </w:r>
          </w:p>
        </w:tc>
      </w:tr>
      <w:tr w:rsidR="00C5001B" w:rsidRPr="00FD5402" w14:paraId="1B22AE50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0F07E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327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ABC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A6D8B" w14:textId="6BC7C53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96A8E" w14:textId="69E5CF4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98334" w14:textId="20BC07B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B55E1" w14:textId="129155A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A7978" w14:textId="6C904F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2DD8A" w14:textId="774F346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9D505" w14:textId="349B8A6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DEB24" w14:textId="4611116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2CB78" w14:textId="5E4C3A0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4C37C" w14:textId="2D5C08A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C66DB" w14:textId="3EC5834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C5001B" w:rsidRPr="00FD5402" w14:paraId="5DC01FE2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85E2DF" w14:textId="4720CAE7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gitation/Ag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342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2C9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9325C" w14:textId="4246D49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DD249" w14:textId="325568D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8EC58" w14:textId="2B5DDE3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FE427" w14:textId="11A4A3E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09380" w14:textId="58FD853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73533" w14:textId="742FAE0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092A2" w14:textId="6435153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3808" w14:textId="17D5397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042F4" w14:textId="637BDFC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5F62" w14:textId="155C047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91D27" w14:textId="1C0560B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6E06EE96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93FC3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9F0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893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1BDE8" w14:textId="1DCE00D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F3178" w14:textId="0302683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98750" w14:textId="4B22DA8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8BCD1" w14:textId="0E659E8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04C9A" w14:textId="240AA2F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7B65E" w14:textId="6B7EE3D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C08E4" w14:textId="7DF71D7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DFD60" w14:textId="6A0B5C8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E30F4" w14:textId="0C33771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DBC1" w14:textId="040EBFC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35029" w14:textId="2D6D759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07 </w:t>
            </w:r>
          </w:p>
        </w:tc>
      </w:tr>
      <w:tr w:rsidR="00C5001B" w:rsidRPr="00FD5402" w14:paraId="0438DA7E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FBEB7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777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DE2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27AC5" w14:textId="77D66BE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CDA77" w14:textId="77F5EC3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5EDA8" w14:textId="1325E16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B2B7B" w14:textId="30739A2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00BA4" w14:textId="4799644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B5317" w14:textId="5DEC949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F8242" w14:textId="580E46D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4DCD7" w14:textId="50E9AB5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90D28" w14:textId="36BF9C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A8454" w14:textId="1877F1C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391AF" w14:textId="6FE2413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85 </w:t>
            </w:r>
          </w:p>
        </w:tc>
      </w:tr>
      <w:tr w:rsidR="00C5001B" w:rsidRPr="00FD5402" w14:paraId="33F57F4E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22C72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D40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D43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8CFA6" w14:textId="417ADB6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2E295" w14:textId="214039A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B2858" w14:textId="2F460CE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7BD57" w14:textId="37F1058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798BB" w14:textId="4FDC455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B2DF3" w14:textId="346DCC8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EB252" w14:textId="734D4C7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BD4F8" w14:textId="2F60067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61E7E" w14:textId="777C164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C6692" w14:textId="38D6C58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7BB9F" w14:textId="6E6F648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20 </w:t>
            </w:r>
          </w:p>
        </w:tc>
      </w:tr>
      <w:tr w:rsidR="00C5001B" w:rsidRPr="00FD5402" w14:paraId="5D8D9704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21A42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788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1B7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7ECE4" w14:textId="5EAF2AC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7AB17" w14:textId="0109D91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B5709" w14:textId="2D68FE5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6F1A0" w14:textId="71DACA7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05C9E" w14:textId="302CC1C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DFCE8" w14:textId="7195C8B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C0C27" w14:textId="1A40F9C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AECA9" w14:textId="11E4205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60DF3" w14:textId="49BA37A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1F52C" w14:textId="63268F7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78748" w14:textId="07F5FA0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</w:tr>
      <w:tr w:rsidR="00C5001B" w:rsidRPr="00FD5402" w14:paraId="25260957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E767B2" w14:textId="1A115740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28034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epression/Dysph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D91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9DB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8FCF" w14:textId="430D80C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89918" w14:textId="7811139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5FD98" w14:textId="6C269E4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8749" w14:textId="583FA71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8D7E9" w14:textId="1CF970D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FB7B3" w14:textId="286B12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70E64" w14:textId="2EB9E72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FED4A" w14:textId="0D4E776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F1D5B" w14:textId="1D97CFE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5EDFF" w14:textId="682C492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8237B" w14:textId="3D545AC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5514E6EF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41186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4AC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F3C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70A6F" w14:textId="4A20B02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828CD" w14:textId="6312F37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3091" w14:textId="5B3A213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DFA53" w14:textId="078AD99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91F36" w14:textId="74CA820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F4B63" w14:textId="17EBDA6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BD69A" w14:textId="4E27804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4B047" w14:textId="73BD95A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B87EE" w14:textId="219228C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AA422" w14:textId="7F32B65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76AB1" w14:textId="5789872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</w:tr>
      <w:tr w:rsidR="00C5001B" w:rsidRPr="00FD5402" w14:paraId="52C21B3C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EC487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282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D34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341B4" w14:textId="40DACD0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C7A58" w14:textId="24F985B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E67A5" w14:textId="3EFE19E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B1170" w14:textId="57C98D5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8D021" w14:textId="6A4044F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53EAE" w14:textId="3EA32D1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277FE" w14:textId="1506D33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242EF" w14:textId="7E8F1A6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EA7BC" w14:textId="2344886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5BA20" w14:textId="173166E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24DDE" w14:textId="5D4682F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20 </w:t>
            </w:r>
          </w:p>
        </w:tc>
      </w:tr>
      <w:tr w:rsidR="00C5001B" w:rsidRPr="00FD5402" w14:paraId="251F2C18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9BA19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F58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034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9B711" w14:textId="03A4A79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0FB17" w14:textId="5EBF210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D7B32" w14:textId="4F39432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BFED6" w14:textId="7B49E4E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C3123" w14:textId="5CDFD02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5B393" w14:textId="11415EC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70084" w14:textId="13DDE6B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BBA4B" w14:textId="17BCBF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6B020" w14:textId="1A23638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FB682" w14:textId="5AAD0E0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96EDF" w14:textId="3BFFE4E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</w:tr>
      <w:tr w:rsidR="00C5001B" w:rsidRPr="00FD5402" w14:paraId="4851E9B6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EB485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379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F9E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B54FC" w14:textId="0DEA0C8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80C41" w14:textId="66EFC2A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B091B" w14:textId="0E84F5E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93571" w14:textId="06DE4F0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3E15B" w14:textId="198ACD3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92776" w14:textId="7CF03CC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BDE0A" w14:textId="2758912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20F5C" w14:textId="74896FF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3FB37" w14:textId="363B00E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928B4" w14:textId="109F31E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B2BF4" w14:textId="46495DE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43 </w:t>
            </w:r>
          </w:p>
        </w:tc>
      </w:tr>
      <w:tr w:rsidR="00C5001B" w:rsidRPr="00FD5402" w14:paraId="1C25DE8D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7FBC31" w14:textId="064019C2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53FF4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6BD0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AD0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9D4AA" w14:textId="13B255F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03F9E" w14:textId="3B978DB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583A3" w14:textId="4C7CCEB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7EBFE" w14:textId="402366F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538C6" w14:textId="337914B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00B67" w14:textId="2930E26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2317B" w14:textId="536A3B6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104F7" w14:textId="5799254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843EF" w14:textId="2D75717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2F740" w14:textId="66BDF84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41A68" w14:textId="1F60FC5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3AD5D6F9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D787B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203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036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5FC61" w14:textId="26478FA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FE20A" w14:textId="225DFAB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F7A70" w14:textId="6B13FB9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90E9B" w14:textId="0A690A0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203B5" w14:textId="1C8B041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527D1" w14:textId="7AB2F24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580CD" w14:textId="3E04928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B0652" w14:textId="2937163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E6D6E" w14:textId="5076736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8CF2D" w14:textId="5ED4CA2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0F6B9" w14:textId="6B3603E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</w:tr>
      <w:tr w:rsidR="00C5001B" w:rsidRPr="00FD5402" w14:paraId="72B330ED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A4D80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B95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4A4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52917" w14:textId="139F52B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5F9AC" w14:textId="6235AA8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81CAB" w14:textId="78A8461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0AD28" w14:textId="3FDBA14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F93A0" w14:textId="7FE75FF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F2E87" w14:textId="67C82A3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8BCDE" w14:textId="05095E8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289F6" w14:textId="415D040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358D8" w14:textId="537AFD0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40BF8" w14:textId="551BC93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F718" w14:textId="304A266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</w:tr>
      <w:tr w:rsidR="00C5001B" w:rsidRPr="00FD5402" w14:paraId="3845203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68F2C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824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D06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D4EF0" w14:textId="70ACE7B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A3963" w14:textId="3442EB9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84988" w14:textId="6A94F59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9B395" w14:textId="0654E70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B386B" w14:textId="2765E69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019D2" w14:textId="022FFC5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B4290" w14:textId="05EF842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56DC5" w14:textId="286FEFD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10823" w14:textId="50AE502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2244C" w14:textId="7B1FBE3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73B92" w14:textId="4A467DB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74 </w:t>
            </w:r>
          </w:p>
        </w:tc>
      </w:tr>
      <w:tr w:rsidR="00C5001B" w:rsidRPr="00FD5402" w14:paraId="4441880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F19F1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2FA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6AD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7FCA" w14:textId="4B38729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B3F60" w14:textId="4F9212F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B1B4B" w14:textId="6F9E354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E8C8" w14:textId="31EE08A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92702" w14:textId="5F9B515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A565C" w14:textId="13CE219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FF113" w14:textId="65EA950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01DE0" w14:textId="6950AB2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6E827" w14:textId="7364608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4E879" w14:textId="24FA898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74EAA" w14:textId="6CD8B26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09 </w:t>
            </w:r>
          </w:p>
        </w:tc>
      </w:tr>
      <w:tr w:rsidR="00C5001B" w:rsidRPr="00FD5402" w14:paraId="5E91E58C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C5E32" w14:textId="3F68C1E2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lation/Euph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5BF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B8C0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36E4D" w14:textId="7F29292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B3D91" w14:textId="691D76A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5A2FE" w14:textId="0F57DA2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AC769" w14:textId="004A4B1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0D885" w14:textId="3D2EEBE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23D6" w14:textId="4C1CA1C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E8117" w14:textId="01776BF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B199B" w14:textId="2BDC0F2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24FBC" w14:textId="0D78E90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9C607" w14:textId="1E94980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EAF24" w14:textId="3356A8C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7875D09C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20143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1C9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6C3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EF770" w14:textId="5528F07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73091" w14:textId="1E9CE21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F234F" w14:textId="690475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A789F" w14:textId="75528D2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24D65" w14:textId="7AFCFA6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FE92A" w14:textId="561F7CA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0E96A" w14:textId="10FE5C9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77CC6" w14:textId="7853F4C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A75C0" w14:textId="0F48056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3F49B" w14:textId="5903197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BBE72" w14:textId="66F542D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547619B2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D0EF8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D57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7A9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9B638" w14:textId="2DB42C1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04122" w14:textId="740C162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F976E" w14:textId="03ECF6A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14E53" w14:textId="1C57D75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68731" w14:textId="70EC2CD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D2FC1" w14:textId="2F8236D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DC77F" w14:textId="317D8E4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B1871" w14:textId="48F94CD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5A7EE" w14:textId="66653E9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8191F" w14:textId="551E8B6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894ED" w14:textId="0FD7E8B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5A452F76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C4941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E25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EEF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10931" w14:textId="36514D7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AA03A" w14:textId="6815C3F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19BA0" w14:textId="3D235D2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18B2" w14:textId="09AAAC5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C6120" w14:textId="73A21F6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6B0CA" w14:textId="2D9AB8A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8F6A6" w14:textId="23AAFEF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AF9CD" w14:textId="5FB7446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DE97D" w14:textId="7EA2362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34D36" w14:textId="3004E4D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5BA34" w14:textId="46CAEDA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2ED73B20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3AB92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ED9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FE0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CDD2" w14:textId="416AEA8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DE07B" w14:textId="3DB4AAF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9BDCD" w14:textId="5E48456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349B3" w14:textId="693EB64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F24E8" w14:textId="25E34EA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799B1" w14:textId="1C4E4C5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00B17" w14:textId="02D38B5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671DC" w14:textId="3CCEAFB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ACC2E" w14:textId="00C48C0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7D095" w14:textId="0F3BB01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9D617" w14:textId="7FDE18C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3449343E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CC392B" w14:textId="77777777" w:rsidR="00C5001B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  <w:p w14:paraId="40A7B56B" w14:textId="77777777" w:rsidR="00C5001B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  <w:p w14:paraId="1203FD64" w14:textId="09BA06E8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lastRenderedPageBreak/>
              <w:t>Apathy/In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92B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lastRenderedPageBreak/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12F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31B79" w14:textId="62A5177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1C732" w14:textId="7282588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3CBFE" w14:textId="41BD2BE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58872" w14:textId="0D8ABEC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04799" w14:textId="4021851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76550" w14:textId="1EC6D29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698C4" w14:textId="4C8A621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F3D7E" w14:textId="60385B9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6DDA6" w14:textId="73E3029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1EFBD" w14:textId="6A95755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6F59B" w14:textId="72A622E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2EC5F004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660EC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DE5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597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DFEDB" w14:textId="72D0DC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6E75C" w14:textId="519CB2E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6900E" w14:textId="114B0B5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6EE9" w14:textId="0387ECB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8A402" w14:textId="5A120D4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89F84" w14:textId="1090BCB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C6D09" w14:textId="1BA46D9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FC345" w14:textId="6D1FAF9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2EF1B" w14:textId="0E0DA4D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BABC3" w14:textId="539D33A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92038" w14:textId="3C794AD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94 </w:t>
            </w:r>
          </w:p>
        </w:tc>
      </w:tr>
      <w:tr w:rsidR="00C5001B" w:rsidRPr="00FD5402" w14:paraId="74DB0FCB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95A40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04A0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44A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82617" w14:textId="630DF63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A359E" w14:textId="29AC49A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7D281" w14:textId="06FE3C0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36C1E" w14:textId="5191FD5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778CA" w14:textId="727C86E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1B893" w14:textId="68B171A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2950C" w14:textId="7A6245E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CEFA9" w14:textId="739F081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2FB71" w14:textId="27214D4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4D7BF" w14:textId="1A5E95B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8EFB" w14:textId="439F191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05 </w:t>
            </w:r>
          </w:p>
        </w:tc>
      </w:tr>
      <w:tr w:rsidR="00C5001B" w:rsidRPr="00FD5402" w14:paraId="345CFF95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F9CC1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829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A41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CE524" w14:textId="74F98D8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F674D" w14:textId="24B6E4C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ACAEA" w14:textId="6251C05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759F6" w14:textId="1772BE3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2FC07" w14:textId="6D812AC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B3ADC" w14:textId="27F838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DEB1B" w14:textId="78A4C48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1434C" w14:textId="37075AD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FA84E" w14:textId="64147F8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88F2E" w14:textId="0168692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99F31" w14:textId="016C598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58 </w:t>
            </w:r>
          </w:p>
        </w:tc>
      </w:tr>
      <w:tr w:rsidR="00C5001B" w:rsidRPr="00FD5402" w14:paraId="0B2686AA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C5B65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19A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E07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3B855" w14:textId="4E6FC52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37310" w14:textId="30EC243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21304" w14:textId="754BD33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05100" w14:textId="6E3730A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050F4" w14:textId="65416F9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E8651" w14:textId="565206C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3BDEC" w14:textId="23DADC3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9E12D" w14:textId="3033B76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0380A" w14:textId="1E3F986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2B66B" w14:textId="311AF85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CF817" w14:textId="08C68083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</w:tr>
      <w:tr w:rsidR="00C5001B" w:rsidRPr="00FD5402" w14:paraId="1963816E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08E86B" w14:textId="329BA0CA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isinhib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47B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C7B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B8775" w14:textId="713FC2E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87FA0" w14:textId="36256B4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4FB16" w14:textId="1700D8B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14C4B" w14:textId="7B3662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88FCB" w14:textId="7076172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14195" w14:textId="7D639CD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D94A5" w14:textId="7185DF2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C5B87" w14:textId="35AF97B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01EDD" w14:textId="268EDBC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CCF71" w14:textId="0423E00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EDCA5" w14:textId="4B9F8E0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2BB9579A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692A7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A27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DEF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B9B40" w14:textId="1E60F79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FA0D8" w14:textId="0907B9F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A59F5" w14:textId="48D0320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9DD88" w14:textId="146830A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44F7F" w14:textId="7C1F4DF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A919B" w14:textId="57FEA14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0B24F" w14:textId="5E7EACA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57A15" w14:textId="11B77AC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95B5C" w14:textId="2F2CBC4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2A945" w14:textId="06F8203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49588" w14:textId="244BB1F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2A1C8124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62769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D81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D44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1DCA3" w14:textId="0DD731D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A524D" w14:textId="139F862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41BD5" w14:textId="1AECE94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C7546" w14:textId="62911A7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BCF6E" w14:textId="73B0660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16FFF" w14:textId="5147C40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27CF3" w14:textId="49375F1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06506" w14:textId="4266A14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05C7E" w14:textId="6FD7872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901ED" w14:textId="3A6914A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BA4C2" w14:textId="6C4AF02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365744C4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9313A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A64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776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2E8F7" w14:textId="18E944A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FFBD6" w14:textId="47FB32B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D0BBE" w14:textId="2678EAE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87167" w14:textId="490C55A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38682" w14:textId="793DD98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C2070" w14:textId="54CEFA4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54239" w14:textId="2364D89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A873C" w14:textId="1D1F04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2CC75" w14:textId="310BCD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A7F2B" w14:textId="2CCC0C7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D6637" w14:textId="2B083E5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3AEE55D8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F5E58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1D9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6C7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D208B" w14:textId="4AE5940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620C6" w14:textId="646C67D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4598B" w14:textId="0AE2A1F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C0F06" w14:textId="6DCF5EE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937BE" w14:textId="4778EB7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C3057" w14:textId="04EDC70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75BEA" w14:textId="30F994D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DDF79" w14:textId="3F1B28F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2F906" w14:textId="240E91B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853BE" w14:textId="5DF97F9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15D8A" w14:textId="47A0705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70205B00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6009B9" w14:textId="51B8D60E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Irritability/L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D84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B5A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F47F8" w14:textId="28F46B1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8C472" w14:textId="43BD8E2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50A9A" w14:textId="00EF48A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490D6" w14:textId="5A0423F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521E2" w14:textId="4DB6605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A129" w14:textId="6BE5CAB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0755D" w14:textId="699DFF6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357F6" w14:textId="0FFEF42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256C7" w14:textId="6D5D070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7E509" w14:textId="53834F5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A74D2" w14:textId="23B0DF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4C16300A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50107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ED5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E8D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B7B10" w14:textId="79B04F3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CF16C" w14:textId="7BDC19D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A98F" w14:textId="76C2C99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386F3" w14:textId="45D943A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CF45D" w14:textId="0135967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776B2" w14:textId="3B05F83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13525" w14:textId="6F107B45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0CC46" w14:textId="42E8678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94869" w14:textId="6655FAB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BB9B6" w14:textId="5FEEB18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06597" w14:textId="0B80AAB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049857CA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3DD5E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232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BBB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FB4A0" w14:textId="4015AFA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12C3C" w14:textId="1B0012C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AF4A4" w14:textId="29BBA18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81CE1" w14:textId="6CDD1AD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D3C2" w14:textId="21F4F0D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08228" w14:textId="795C371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E19B6" w14:textId="61BA978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D4B83" w14:textId="68D7D80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6A5BF" w14:textId="4E53904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8354" w14:textId="4FD7EA4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7F96B" w14:textId="76D2A7C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04A0CE6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6C92A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32A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725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EFBA8" w14:textId="4A07D0D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91368" w14:textId="28E3AACA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A392C" w14:textId="1E30CC5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03643" w14:textId="411BC35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E63C1" w14:textId="7D32AAC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5E4E4" w14:textId="61212CF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AC962" w14:textId="50C76D4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842D" w14:textId="3B87F4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78870" w14:textId="0DB728D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A2593" w14:textId="3110191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06007" w14:textId="46A5710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</w:tr>
      <w:tr w:rsidR="00C5001B" w:rsidRPr="00FD5402" w14:paraId="6DBCA97C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1B0170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EC1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313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1B731" w14:textId="61F88F7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D8CB9" w14:textId="17A4884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C5857" w14:textId="511B77E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5F838" w14:textId="1E0D8AB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0446E" w14:textId="24DF8D8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DD966" w14:textId="088ECC9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9E2B1" w14:textId="694CB033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A6276" w14:textId="69BA443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0319E" w14:textId="3E10767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C51B2" w14:textId="60E68C1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6BE3B" w14:textId="189D4FDB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C5001B" w:rsidRPr="00FD5402" w14:paraId="308F1078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BEE1E5" w14:textId="5788EC6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berrant Motor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051B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9A7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8009A" w14:textId="2C13460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BFC52" w14:textId="7A720F7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BB09A" w14:textId="27B3C2F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2E37B" w14:textId="73F69C8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DAFDE" w14:textId="56E0F6B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08462" w14:textId="0F65792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367F0" w14:textId="42E5F9F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72ED8" w14:textId="726C29A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CC0F9" w14:textId="676B0C6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40C9C" w14:textId="0C41EB7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4BC0D" w14:textId="49097E5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68231E20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77ABF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79B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609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15047" w14:textId="3D9FF94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1A251" w14:textId="3D2B1E9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CADD4" w14:textId="045CC2D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584E5" w14:textId="1E0175E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807BB" w14:textId="39146FC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D4FCC" w14:textId="6011688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B2E28" w14:textId="16E4F71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6A7B3" w14:textId="63B7CB7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C3879" w14:textId="7F47948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F4781" w14:textId="781AF7A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71FFD" w14:textId="3D9AD8F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</w:tr>
      <w:tr w:rsidR="00C5001B" w:rsidRPr="00FD5402" w14:paraId="1A5720C8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479D26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876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868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6DCC8" w14:textId="2C1A266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096F0" w14:textId="0241199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2418" w14:textId="5C70527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47B51" w14:textId="53F2C0B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BC106" w14:textId="22D7920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8BA8D" w14:textId="430A122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995FA" w14:textId="746816F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B8117" w14:textId="0D5DFA3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45780" w14:textId="7162C8F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DA4FD" w14:textId="75C4681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F4F6E" w14:textId="0ADB56B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</w:tr>
      <w:tr w:rsidR="00C5001B" w:rsidRPr="00FD5402" w14:paraId="3885A3A3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9148C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2BD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D07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A2F24" w14:textId="1F8BBE5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F48DA" w14:textId="4F123E7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AA5B1" w14:textId="4E35334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3509D" w14:textId="747B7B4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884A8" w14:textId="403570F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5F0FB" w14:textId="5D3B9EA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A9FC2" w14:textId="53424E3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F8F66" w14:textId="66FA258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CFF30" w14:textId="263E7DA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6CB0D" w14:textId="4668710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879CF" w14:textId="2FC4D3D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6D9AF3B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E368D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355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CCE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9D85C" w14:textId="2A74988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E2E97" w14:textId="560B4FE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E49A4" w14:textId="5A4927E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C2346" w14:textId="0049557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1F04D" w14:textId="185F9F7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C7279" w14:textId="2775D37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03DC8" w14:textId="6E3ED47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F19D7" w14:textId="6C0C1C4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F3470" w14:textId="123256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B4C61" w14:textId="3021C64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E1F14" w14:textId="1ABFA2C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---</w:t>
            </w:r>
          </w:p>
        </w:tc>
      </w:tr>
      <w:tr w:rsidR="00C5001B" w:rsidRPr="00FD5402" w14:paraId="25D44BB8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4AF2F" w14:textId="7ED2B433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9A1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E2C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8F39E" w14:textId="64DA65A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6A986" w14:textId="297B7DAF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24B33" w14:textId="2CDEF08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BD558" w14:textId="41738D5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46770" w14:textId="0901224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0FEB0" w14:textId="0B8C2E5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79F52" w14:textId="1BDBB7A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7F085" w14:textId="4CB70EA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2EF16" w14:textId="508247B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B17DA" w14:textId="4437568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EDF96" w14:textId="5926E54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13675631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699D9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C28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C8D4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067E5" w14:textId="79B4E93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EB832" w14:textId="2C64B07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D47AD" w14:textId="1802007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3BF3E" w14:textId="23B4DC1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C900E" w14:textId="6C6B38F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F3D75" w14:textId="6876205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57936" w14:textId="16C2BE89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7DFF1" w14:textId="4E798A3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6D36D" w14:textId="4E98E2B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9E33F" w14:textId="5A3E87F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FE240" w14:textId="2BF2970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</w:tr>
      <w:tr w:rsidR="00C5001B" w:rsidRPr="00FD5402" w14:paraId="71C99A57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625E5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CD2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3458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7E724" w14:textId="63F238A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B1B61" w14:textId="5E736FC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64722" w14:textId="5C30589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3B698" w14:textId="7CECC3D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0DDDB" w14:textId="222296E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BDF1F" w14:textId="2404F15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B6374" w14:textId="6CAC72DF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34603" w14:textId="5189178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1B801" w14:textId="0C2AA15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CF32E" w14:textId="5A7CE90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9E602" w14:textId="0504FB5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</w:tr>
      <w:tr w:rsidR="00C5001B" w:rsidRPr="00FD5402" w14:paraId="68F2A09D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32DD9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99F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637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09CEE" w14:textId="15D845A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121FD" w14:textId="24F5247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1C459" w14:textId="1E4C591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65137" w14:textId="557A6B9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67E60" w14:textId="547E8D18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B0915" w14:textId="15F7BA9F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84D29" w14:textId="5BBF24A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4F257" w14:textId="27A55B5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1C248" w14:textId="73D3462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7135C" w14:textId="0B37009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E63AD" w14:textId="581F549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 w:rsidR="00C5001B" w:rsidRPr="00FD5402" w14:paraId="7F9E6A09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088CC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EE7C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E15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C9036" w14:textId="6866BCD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5693F" w14:textId="48677FD0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352A7" w14:textId="6B19BF6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6B66C" w14:textId="0539F0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11A55" w14:textId="1ACABCF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C2B8F" w14:textId="6EC0A20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FF061" w14:textId="6F15C7C1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59480" w14:textId="7A14C0E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ED57B" w14:textId="731BA15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0A781" w14:textId="060879E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6AED8" w14:textId="0E38F52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</w:tr>
      <w:tr w:rsidR="00C5001B" w:rsidRPr="00FD5402" w14:paraId="4664369F" w14:textId="77777777" w:rsidTr="00280343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D5BACA" w14:textId="77777777" w:rsidR="00C5001B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DE0FB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Appetite and </w:t>
            </w:r>
          </w:p>
          <w:p w14:paraId="7B56C5BD" w14:textId="68A16612" w:rsidR="00C5001B" w:rsidRPr="00FD5402" w:rsidRDefault="00C5001B" w:rsidP="00C5001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DE0FB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E835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1F8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77BEC" w14:textId="0CB7640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9EC92" w14:textId="728432A2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55CBA" w14:textId="1903752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3348C" w14:textId="54975A8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3A4B2" w14:textId="5F65D2D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FF3A" w14:textId="4D77BED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9479C" w14:textId="05E0E58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D08F6" w14:textId="093A315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D7E50" w14:textId="1FD1E7A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39EB3" w14:textId="70ACCF7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187C" w14:textId="7089C73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001B" w:rsidRPr="00FD5402" w14:paraId="20298A72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90490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6903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8A81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A5EC9" w14:textId="05A46D6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342C1" w14:textId="1005346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91CC" w14:textId="34B171B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A14FA" w14:textId="32B8FBB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39ACD" w14:textId="758DC0F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69E76" w14:textId="7D9C4A5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9F599" w14:textId="6FDD607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DB88" w14:textId="1883D08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5A814" w14:textId="1ACACC83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DDF87" w14:textId="2257E37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53D33" w14:textId="71148D3C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</w:tr>
      <w:tr w:rsidR="00C5001B" w:rsidRPr="00FD5402" w14:paraId="6B6E3EF5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B104B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B1E2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8023E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AE7E2" w14:textId="49B8B24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E7709" w14:textId="4D9BA8B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95501" w14:textId="1663731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F052A" w14:textId="67A3DE9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61B8F" w14:textId="468CD4C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C2E2B" w14:textId="149F924A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3ECC8" w14:textId="48BBDA47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F813B" w14:textId="13E31FB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DA6B3" w14:textId="69B1B4E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FB05" w14:textId="72BDBDB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AA80F" w14:textId="6174E27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95 </w:t>
            </w:r>
          </w:p>
        </w:tc>
      </w:tr>
      <w:tr w:rsidR="00C5001B" w:rsidRPr="00FD5402" w14:paraId="7D178844" w14:textId="77777777" w:rsidTr="0028034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72326A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FE9F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14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0C2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50234" w14:textId="07DA150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22EEE" w14:textId="546506CE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F101E" w14:textId="7B0F7F80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A1675" w14:textId="4A9F667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C4BE4" w14:textId="6029D49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824F2" w14:textId="3FCC9E82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E3DD1" w14:textId="27E9C74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655F6" w14:textId="7C24D49B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CB2CD" w14:textId="58F86666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46D2B" w14:textId="4C7D3BF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CC67C" w14:textId="7B72FFB8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93 </w:t>
            </w:r>
          </w:p>
        </w:tc>
      </w:tr>
      <w:tr w:rsidR="00C5001B" w:rsidRPr="00FD5402" w14:paraId="661D8B0F" w14:textId="77777777" w:rsidTr="00DE0FB3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39769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509D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hange values (Day28-Day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7D17" w14:textId="77777777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4C9E1D" w14:textId="52E3793E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5AB8AB" w14:textId="7BAF25A6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6B54F5" w14:textId="0A8C69B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A716DE" w14:textId="1A87F61D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2510A6" w14:textId="6CF98369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FC8D85" w14:textId="3B333AEC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CDD94B" w14:textId="3768393D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-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5F203" w14:textId="2F4DE294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D540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F20673" w14:textId="30BEAC21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E4DCE" w14:textId="1DDE3745" w:rsidR="00C5001B" w:rsidRPr="00FD5402" w:rsidRDefault="00C5001B" w:rsidP="00C5001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2BC47B" w14:textId="70FB1E44" w:rsidR="00C5001B" w:rsidRPr="00FD5402" w:rsidRDefault="00C5001B" w:rsidP="00C5001B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A0655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0.572 </w:t>
            </w:r>
          </w:p>
        </w:tc>
      </w:tr>
    </w:tbl>
    <w:p w14:paraId="5E7D05EE" w14:textId="77777777" w:rsidR="00DE0FB3" w:rsidRDefault="00DE0FB3" w:rsidP="00DE0FB3">
      <w:r w:rsidRPr="00DE0FB3">
        <w:rPr>
          <w:rFonts w:hint="eastAsia"/>
          <w:i/>
          <w:iCs/>
        </w:rPr>
        <w:t>t</w:t>
      </w:r>
      <w:r>
        <w:t xml:space="preserve">-test: </w:t>
      </w:r>
      <w:r>
        <w:rPr>
          <w:rFonts w:hint="eastAsia"/>
        </w:rPr>
        <w:t>Comparison between</w:t>
      </w:r>
      <w:r>
        <w:t xml:space="preserve"> groups by unpaired </w:t>
      </w:r>
      <w:r w:rsidRPr="009B42FC">
        <w:rPr>
          <w:i/>
          <w:iCs/>
        </w:rPr>
        <w:t>t</w:t>
      </w:r>
      <w:r>
        <w:t xml:space="preserve">-test. NPI-12: </w:t>
      </w:r>
      <w:r w:rsidRPr="006562B7">
        <w:rPr>
          <w:rFonts w:hint="eastAsia"/>
        </w:rPr>
        <w:t>Neuropsychiatric Inventory-12 item</w:t>
      </w:r>
      <w:r>
        <w:t xml:space="preserve">, SD: Standard Deviation. </w:t>
      </w:r>
      <w:r w:rsidRPr="00A0655D">
        <w:t>As for the result displayed as</w:t>
      </w:r>
      <w:r>
        <w:t xml:space="preserve"> ---</w:t>
      </w:r>
      <w:r w:rsidRPr="00A0655D">
        <w:t xml:space="preserve">, there was no variation in the data and the </w:t>
      </w:r>
      <w:r>
        <w:t xml:space="preserve">statistical </w:t>
      </w:r>
      <w:r w:rsidRPr="00A0655D">
        <w:t>test</w:t>
      </w:r>
      <w:r>
        <w:t>s</w:t>
      </w:r>
      <w:r w:rsidRPr="00A0655D">
        <w:t xml:space="preserve"> could not be performed.</w:t>
      </w:r>
    </w:p>
    <w:sectPr w:rsidR="00DE0FB3" w:rsidSect="003F79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85FAC" w14:textId="77777777" w:rsidR="00106E5B" w:rsidRDefault="00106E5B" w:rsidP="009E45C2">
      <w:r>
        <w:separator/>
      </w:r>
    </w:p>
  </w:endnote>
  <w:endnote w:type="continuationSeparator" w:id="0">
    <w:p w14:paraId="20E65717" w14:textId="77777777" w:rsidR="00106E5B" w:rsidRDefault="00106E5B" w:rsidP="009E4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6463A" w14:textId="77777777" w:rsidR="00106E5B" w:rsidRDefault="00106E5B" w:rsidP="009E45C2">
      <w:r>
        <w:separator/>
      </w:r>
    </w:p>
  </w:footnote>
  <w:footnote w:type="continuationSeparator" w:id="0">
    <w:p w14:paraId="12128EE3" w14:textId="77777777" w:rsidR="00106E5B" w:rsidRDefault="00106E5B" w:rsidP="009E4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E4119"/>
    <w:multiLevelType w:val="hybridMultilevel"/>
    <w:tmpl w:val="38603394"/>
    <w:lvl w:ilvl="0" w:tplc="BAD27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E1532BB"/>
    <w:multiLevelType w:val="hybridMultilevel"/>
    <w:tmpl w:val="B5ECAD36"/>
    <w:lvl w:ilvl="0" w:tplc="585645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7870270"/>
    <w:multiLevelType w:val="hybridMultilevel"/>
    <w:tmpl w:val="8BA83F26"/>
    <w:lvl w:ilvl="0" w:tplc="B694E1D0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F97C8B"/>
    <w:multiLevelType w:val="hybridMultilevel"/>
    <w:tmpl w:val="D8EA3A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BD4DE4"/>
    <w:multiLevelType w:val="hybridMultilevel"/>
    <w:tmpl w:val="0CFED124"/>
    <w:lvl w:ilvl="0" w:tplc="0A386D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5A46"/>
    <w:rsid w:val="00002E65"/>
    <w:rsid w:val="000057E9"/>
    <w:rsid w:val="00013187"/>
    <w:rsid w:val="00014015"/>
    <w:rsid w:val="00024266"/>
    <w:rsid w:val="00036723"/>
    <w:rsid w:val="00043B0F"/>
    <w:rsid w:val="00044275"/>
    <w:rsid w:val="0005038B"/>
    <w:rsid w:val="0006067E"/>
    <w:rsid w:val="00061F9D"/>
    <w:rsid w:val="000718DB"/>
    <w:rsid w:val="000737E4"/>
    <w:rsid w:val="00074EDF"/>
    <w:rsid w:val="0008110D"/>
    <w:rsid w:val="00082BD9"/>
    <w:rsid w:val="00084E78"/>
    <w:rsid w:val="00086555"/>
    <w:rsid w:val="00090061"/>
    <w:rsid w:val="00091A09"/>
    <w:rsid w:val="00091FB8"/>
    <w:rsid w:val="0009317F"/>
    <w:rsid w:val="00093F67"/>
    <w:rsid w:val="00094304"/>
    <w:rsid w:val="000954A1"/>
    <w:rsid w:val="000970FA"/>
    <w:rsid w:val="00097C12"/>
    <w:rsid w:val="00097D70"/>
    <w:rsid w:val="00097EF9"/>
    <w:rsid w:val="000A071D"/>
    <w:rsid w:val="000A1F09"/>
    <w:rsid w:val="000A31B2"/>
    <w:rsid w:val="000A4F7D"/>
    <w:rsid w:val="000A70B2"/>
    <w:rsid w:val="000B35F8"/>
    <w:rsid w:val="000B51D5"/>
    <w:rsid w:val="000B5791"/>
    <w:rsid w:val="000C32BE"/>
    <w:rsid w:val="000C4602"/>
    <w:rsid w:val="000C68E8"/>
    <w:rsid w:val="000D1328"/>
    <w:rsid w:val="000D7C30"/>
    <w:rsid w:val="000E0ADF"/>
    <w:rsid w:val="000E550D"/>
    <w:rsid w:val="000F05B5"/>
    <w:rsid w:val="000F0B63"/>
    <w:rsid w:val="000F4441"/>
    <w:rsid w:val="00101CA2"/>
    <w:rsid w:val="00103A9E"/>
    <w:rsid w:val="00106E5B"/>
    <w:rsid w:val="00107D32"/>
    <w:rsid w:val="00113B18"/>
    <w:rsid w:val="001330EC"/>
    <w:rsid w:val="00133F5A"/>
    <w:rsid w:val="00142C00"/>
    <w:rsid w:val="001453B6"/>
    <w:rsid w:val="00146B71"/>
    <w:rsid w:val="001552BF"/>
    <w:rsid w:val="00156650"/>
    <w:rsid w:val="00166F91"/>
    <w:rsid w:val="001701F3"/>
    <w:rsid w:val="0017443E"/>
    <w:rsid w:val="00176359"/>
    <w:rsid w:val="00181307"/>
    <w:rsid w:val="00182037"/>
    <w:rsid w:val="0018459A"/>
    <w:rsid w:val="001C221D"/>
    <w:rsid w:val="001C6CF4"/>
    <w:rsid w:val="001D0638"/>
    <w:rsid w:val="001D1CBB"/>
    <w:rsid w:val="001D459F"/>
    <w:rsid w:val="001E5524"/>
    <w:rsid w:val="001E5FD1"/>
    <w:rsid w:val="001F01E4"/>
    <w:rsid w:val="001F56EB"/>
    <w:rsid w:val="001F7C8D"/>
    <w:rsid w:val="002074DD"/>
    <w:rsid w:val="00216BA5"/>
    <w:rsid w:val="00217EA1"/>
    <w:rsid w:val="00220886"/>
    <w:rsid w:val="002211F0"/>
    <w:rsid w:val="00223D0E"/>
    <w:rsid w:val="00223F5D"/>
    <w:rsid w:val="00224EED"/>
    <w:rsid w:val="00225276"/>
    <w:rsid w:val="002340B5"/>
    <w:rsid w:val="00240D00"/>
    <w:rsid w:val="002451F8"/>
    <w:rsid w:val="0024733A"/>
    <w:rsid w:val="002547C0"/>
    <w:rsid w:val="00261089"/>
    <w:rsid w:val="00262EAD"/>
    <w:rsid w:val="00262EF6"/>
    <w:rsid w:val="0026372D"/>
    <w:rsid w:val="0027249F"/>
    <w:rsid w:val="00280343"/>
    <w:rsid w:val="00280E39"/>
    <w:rsid w:val="0028210C"/>
    <w:rsid w:val="00282A29"/>
    <w:rsid w:val="0028518B"/>
    <w:rsid w:val="00285541"/>
    <w:rsid w:val="00291427"/>
    <w:rsid w:val="0029381E"/>
    <w:rsid w:val="002A2114"/>
    <w:rsid w:val="002A29D9"/>
    <w:rsid w:val="002A320F"/>
    <w:rsid w:val="002B0C71"/>
    <w:rsid w:val="002B2226"/>
    <w:rsid w:val="002B43A7"/>
    <w:rsid w:val="002B7BB4"/>
    <w:rsid w:val="002D199A"/>
    <w:rsid w:val="002E3905"/>
    <w:rsid w:val="002E5A57"/>
    <w:rsid w:val="002E735D"/>
    <w:rsid w:val="002F4459"/>
    <w:rsid w:val="00301CDB"/>
    <w:rsid w:val="003038C9"/>
    <w:rsid w:val="00304FC4"/>
    <w:rsid w:val="003069AB"/>
    <w:rsid w:val="003133BD"/>
    <w:rsid w:val="00314062"/>
    <w:rsid w:val="003170EB"/>
    <w:rsid w:val="003228E4"/>
    <w:rsid w:val="00325AF0"/>
    <w:rsid w:val="00326F97"/>
    <w:rsid w:val="00333DFE"/>
    <w:rsid w:val="0033419E"/>
    <w:rsid w:val="00342A9D"/>
    <w:rsid w:val="00355DAB"/>
    <w:rsid w:val="003567BF"/>
    <w:rsid w:val="00356C84"/>
    <w:rsid w:val="00362A47"/>
    <w:rsid w:val="00371DD1"/>
    <w:rsid w:val="003722FF"/>
    <w:rsid w:val="003811CD"/>
    <w:rsid w:val="0038132B"/>
    <w:rsid w:val="00383C77"/>
    <w:rsid w:val="0039206B"/>
    <w:rsid w:val="0039249C"/>
    <w:rsid w:val="003932F0"/>
    <w:rsid w:val="00394061"/>
    <w:rsid w:val="003A3107"/>
    <w:rsid w:val="003A4474"/>
    <w:rsid w:val="003A5688"/>
    <w:rsid w:val="003A657B"/>
    <w:rsid w:val="003A77B0"/>
    <w:rsid w:val="003A77FC"/>
    <w:rsid w:val="003B0B99"/>
    <w:rsid w:val="003B795A"/>
    <w:rsid w:val="003C005D"/>
    <w:rsid w:val="003C03E9"/>
    <w:rsid w:val="003C7ED3"/>
    <w:rsid w:val="003D45EB"/>
    <w:rsid w:val="003D7FE5"/>
    <w:rsid w:val="003E0428"/>
    <w:rsid w:val="003E4041"/>
    <w:rsid w:val="003F2934"/>
    <w:rsid w:val="003F5DCE"/>
    <w:rsid w:val="003F7938"/>
    <w:rsid w:val="00402BFB"/>
    <w:rsid w:val="00402DC0"/>
    <w:rsid w:val="00404E68"/>
    <w:rsid w:val="004101D0"/>
    <w:rsid w:val="004113F1"/>
    <w:rsid w:val="0041237C"/>
    <w:rsid w:val="00416342"/>
    <w:rsid w:val="0042139A"/>
    <w:rsid w:val="00430A14"/>
    <w:rsid w:val="0043475C"/>
    <w:rsid w:val="00434E11"/>
    <w:rsid w:val="004451A5"/>
    <w:rsid w:val="00447E13"/>
    <w:rsid w:val="004514E7"/>
    <w:rsid w:val="004541A4"/>
    <w:rsid w:val="00455689"/>
    <w:rsid w:val="00471D8C"/>
    <w:rsid w:val="004806D8"/>
    <w:rsid w:val="00482E15"/>
    <w:rsid w:val="00483304"/>
    <w:rsid w:val="004855E2"/>
    <w:rsid w:val="0048613B"/>
    <w:rsid w:val="00487B5F"/>
    <w:rsid w:val="00487B88"/>
    <w:rsid w:val="00491CE6"/>
    <w:rsid w:val="004938E1"/>
    <w:rsid w:val="004953AB"/>
    <w:rsid w:val="004A0183"/>
    <w:rsid w:val="004A0630"/>
    <w:rsid w:val="004A06B0"/>
    <w:rsid w:val="004A0D0B"/>
    <w:rsid w:val="004A2DC0"/>
    <w:rsid w:val="004B2526"/>
    <w:rsid w:val="004B4E24"/>
    <w:rsid w:val="004C2A00"/>
    <w:rsid w:val="004C2BB0"/>
    <w:rsid w:val="004C36D7"/>
    <w:rsid w:val="004C76DD"/>
    <w:rsid w:val="004D19DB"/>
    <w:rsid w:val="004D578A"/>
    <w:rsid w:val="004F5253"/>
    <w:rsid w:val="004F5311"/>
    <w:rsid w:val="005169A0"/>
    <w:rsid w:val="005169D9"/>
    <w:rsid w:val="005202E9"/>
    <w:rsid w:val="00524936"/>
    <w:rsid w:val="00525360"/>
    <w:rsid w:val="00525C65"/>
    <w:rsid w:val="005278EB"/>
    <w:rsid w:val="005315BF"/>
    <w:rsid w:val="005405B8"/>
    <w:rsid w:val="00542D90"/>
    <w:rsid w:val="00546DD5"/>
    <w:rsid w:val="005476CB"/>
    <w:rsid w:val="005543C7"/>
    <w:rsid w:val="005605EC"/>
    <w:rsid w:val="005661AA"/>
    <w:rsid w:val="00570FB4"/>
    <w:rsid w:val="0057253A"/>
    <w:rsid w:val="00575F2A"/>
    <w:rsid w:val="00576C57"/>
    <w:rsid w:val="005806E8"/>
    <w:rsid w:val="00580B56"/>
    <w:rsid w:val="00583464"/>
    <w:rsid w:val="005904E9"/>
    <w:rsid w:val="00593A14"/>
    <w:rsid w:val="00593C95"/>
    <w:rsid w:val="005A5C16"/>
    <w:rsid w:val="005B4CBB"/>
    <w:rsid w:val="005C133B"/>
    <w:rsid w:val="005C2564"/>
    <w:rsid w:val="005C5CB4"/>
    <w:rsid w:val="005C6EF5"/>
    <w:rsid w:val="005D457D"/>
    <w:rsid w:val="005E4256"/>
    <w:rsid w:val="005E4C16"/>
    <w:rsid w:val="005E5836"/>
    <w:rsid w:val="005F26B5"/>
    <w:rsid w:val="006072D5"/>
    <w:rsid w:val="00611EB4"/>
    <w:rsid w:val="00621570"/>
    <w:rsid w:val="00622150"/>
    <w:rsid w:val="00635149"/>
    <w:rsid w:val="0063640B"/>
    <w:rsid w:val="00640D74"/>
    <w:rsid w:val="006436DA"/>
    <w:rsid w:val="006449D5"/>
    <w:rsid w:val="00645C15"/>
    <w:rsid w:val="00647C21"/>
    <w:rsid w:val="00653ADD"/>
    <w:rsid w:val="006548AF"/>
    <w:rsid w:val="00655127"/>
    <w:rsid w:val="006562B7"/>
    <w:rsid w:val="00660A2D"/>
    <w:rsid w:val="006651E1"/>
    <w:rsid w:val="00673CE0"/>
    <w:rsid w:val="00674B2A"/>
    <w:rsid w:val="00674D1B"/>
    <w:rsid w:val="006829B3"/>
    <w:rsid w:val="006872D7"/>
    <w:rsid w:val="00692E5A"/>
    <w:rsid w:val="006931DF"/>
    <w:rsid w:val="006A5ED1"/>
    <w:rsid w:val="006B0061"/>
    <w:rsid w:val="006C20E6"/>
    <w:rsid w:val="006C57AC"/>
    <w:rsid w:val="006C5DDF"/>
    <w:rsid w:val="006D2AF7"/>
    <w:rsid w:val="006D2D2E"/>
    <w:rsid w:val="006E0BA4"/>
    <w:rsid w:val="006F325D"/>
    <w:rsid w:val="006F5CE3"/>
    <w:rsid w:val="00701C83"/>
    <w:rsid w:val="00707103"/>
    <w:rsid w:val="00711359"/>
    <w:rsid w:val="007242B1"/>
    <w:rsid w:val="00731C55"/>
    <w:rsid w:val="00735A46"/>
    <w:rsid w:val="00741875"/>
    <w:rsid w:val="00742847"/>
    <w:rsid w:val="00742F0A"/>
    <w:rsid w:val="00746E7C"/>
    <w:rsid w:val="00750C3E"/>
    <w:rsid w:val="007524F0"/>
    <w:rsid w:val="0075255E"/>
    <w:rsid w:val="0075380B"/>
    <w:rsid w:val="0076264B"/>
    <w:rsid w:val="00763686"/>
    <w:rsid w:val="00767589"/>
    <w:rsid w:val="00770B56"/>
    <w:rsid w:val="00773B9E"/>
    <w:rsid w:val="00780BD9"/>
    <w:rsid w:val="00784C1F"/>
    <w:rsid w:val="00792AFF"/>
    <w:rsid w:val="00792DFB"/>
    <w:rsid w:val="00793572"/>
    <w:rsid w:val="007A0B42"/>
    <w:rsid w:val="007A4FDE"/>
    <w:rsid w:val="007A592B"/>
    <w:rsid w:val="007B0324"/>
    <w:rsid w:val="007B2304"/>
    <w:rsid w:val="007B3214"/>
    <w:rsid w:val="007C08BD"/>
    <w:rsid w:val="007C3E09"/>
    <w:rsid w:val="007D2365"/>
    <w:rsid w:val="007D5F56"/>
    <w:rsid w:val="007E0264"/>
    <w:rsid w:val="007E637E"/>
    <w:rsid w:val="007F0DF7"/>
    <w:rsid w:val="008078B0"/>
    <w:rsid w:val="008265B8"/>
    <w:rsid w:val="00826862"/>
    <w:rsid w:val="0083132E"/>
    <w:rsid w:val="00831DC8"/>
    <w:rsid w:val="00842ADD"/>
    <w:rsid w:val="00851164"/>
    <w:rsid w:val="00857D20"/>
    <w:rsid w:val="008601C5"/>
    <w:rsid w:val="008606B5"/>
    <w:rsid w:val="00863EDC"/>
    <w:rsid w:val="00865318"/>
    <w:rsid w:val="00867C57"/>
    <w:rsid w:val="00873D01"/>
    <w:rsid w:val="00880CD7"/>
    <w:rsid w:val="0088487D"/>
    <w:rsid w:val="00886883"/>
    <w:rsid w:val="0088728D"/>
    <w:rsid w:val="008948BD"/>
    <w:rsid w:val="008973C1"/>
    <w:rsid w:val="00897B88"/>
    <w:rsid w:val="008A2CD5"/>
    <w:rsid w:val="008B12B5"/>
    <w:rsid w:val="008B2E8D"/>
    <w:rsid w:val="008C4BF9"/>
    <w:rsid w:val="008C61F2"/>
    <w:rsid w:val="008D2E69"/>
    <w:rsid w:val="008D3999"/>
    <w:rsid w:val="008D3AF1"/>
    <w:rsid w:val="008D7EA6"/>
    <w:rsid w:val="008E1F5D"/>
    <w:rsid w:val="008E635A"/>
    <w:rsid w:val="008E7223"/>
    <w:rsid w:val="008F2B69"/>
    <w:rsid w:val="009014C8"/>
    <w:rsid w:val="00902D61"/>
    <w:rsid w:val="009063CE"/>
    <w:rsid w:val="00916093"/>
    <w:rsid w:val="009179AD"/>
    <w:rsid w:val="00923BC5"/>
    <w:rsid w:val="009248EA"/>
    <w:rsid w:val="00925557"/>
    <w:rsid w:val="00933A21"/>
    <w:rsid w:val="00933E07"/>
    <w:rsid w:val="0094187A"/>
    <w:rsid w:val="00947606"/>
    <w:rsid w:val="00952AE5"/>
    <w:rsid w:val="00954221"/>
    <w:rsid w:val="0096603E"/>
    <w:rsid w:val="00966DE5"/>
    <w:rsid w:val="0097033E"/>
    <w:rsid w:val="00973925"/>
    <w:rsid w:val="00974AAF"/>
    <w:rsid w:val="009806EC"/>
    <w:rsid w:val="00981D30"/>
    <w:rsid w:val="009865F2"/>
    <w:rsid w:val="009917DB"/>
    <w:rsid w:val="009A417F"/>
    <w:rsid w:val="009A46CE"/>
    <w:rsid w:val="009A503A"/>
    <w:rsid w:val="009B0848"/>
    <w:rsid w:val="009B42FC"/>
    <w:rsid w:val="009B7A9B"/>
    <w:rsid w:val="009C0869"/>
    <w:rsid w:val="009C62E9"/>
    <w:rsid w:val="009D590C"/>
    <w:rsid w:val="009E24EC"/>
    <w:rsid w:val="009E298E"/>
    <w:rsid w:val="009E45C2"/>
    <w:rsid w:val="009F27C7"/>
    <w:rsid w:val="009F4BA0"/>
    <w:rsid w:val="009F707C"/>
    <w:rsid w:val="00A00ADA"/>
    <w:rsid w:val="00A02096"/>
    <w:rsid w:val="00A0456F"/>
    <w:rsid w:val="00A0655D"/>
    <w:rsid w:val="00A11F3C"/>
    <w:rsid w:val="00A201C2"/>
    <w:rsid w:val="00A26734"/>
    <w:rsid w:val="00A30198"/>
    <w:rsid w:val="00A33F37"/>
    <w:rsid w:val="00A43A68"/>
    <w:rsid w:val="00A4603C"/>
    <w:rsid w:val="00A4649D"/>
    <w:rsid w:val="00A51BBE"/>
    <w:rsid w:val="00A5304A"/>
    <w:rsid w:val="00A6379F"/>
    <w:rsid w:val="00A6594F"/>
    <w:rsid w:val="00A660BD"/>
    <w:rsid w:val="00A71AFE"/>
    <w:rsid w:val="00A73CD0"/>
    <w:rsid w:val="00A8298D"/>
    <w:rsid w:val="00A8310F"/>
    <w:rsid w:val="00A90EE4"/>
    <w:rsid w:val="00A91647"/>
    <w:rsid w:val="00AA2356"/>
    <w:rsid w:val="00AA430C"/>
    <w:rsid w:val="00AA4BD3"/>
    <w:rsid w:val="00AA6D80"/>
    <w:rsid w:val="00AB10A2"/>
    <w:rsid w:val="00AB2516"/>
    <w:rsid w:val="00AB31C3"/>
    <w:rsid w:val="00AB3F21"/>
    <w:rsid w:val="00AB695E"/>
    <w:rsid w:val="00AB6BFE"/>
    <w:rsid w:val="00AC13DE"/>
    <w:rsid w:val="00AC3167"/>
    <w:rsid w:val="00AC31AF"/>
    <w:rsid w:val="00AD059A"/>
    <w:rsid w:val="00AD7F87"/>
    <w:rsid w:val="00AE1C5C"/>
    <w:rsid w:val="00AE2E55"/>
    <w:rsid w:val="00AE394B"/>
    <w:rsid w:val="00AE55C0"/>
    <w:rsid w:val="00AE5B11"/>
    <w:rsid w:val="00AF0403"/>
    <w:rsid w:val="00AF1824"/>
    <w:rsid w:val="00AF3ABC"/>
    <w:rsid w:val="00AF3C9D"/>
    <w:rsid w:val="00AF5E7C"/>
    <w:rsid w:val="00AF6F4F"/>
    <w:rsid w:val="00B07D6B"/>
    <w:rsid w:val="00B109F4"/>
    <w:rsid w:val="00B11AD6"/>
    <w:rsid w:val="00B1222A"/>
    <w:rsid w:val="00B24A14"/>
    <w:rsid w:val="00B25A9F"/>
    <w:rsid w:val="00B32200"/>
    <w:rsid w:val="00B35B88"/>
    <w:rsid w:val="00B445C7"/>
    <w:rsid w:val="00B4665E"/>
    <w:rsid w:val="00B52AF1"/>
    <w:rsid w:val="00B53126"/>
    <w:rsid w:val="00B60A43"/>
    <w:rsid w:val="00B71530"/>
    <w:rsid w:val="00B72327"/>
    <w:rsid w:val="00B74176"/>
    <w:rsid w:val="00B75DC4"/>
    <w:rsid w:val="00B86816"/>
    <w:rsid w:val="00B92185"/>
    <w:rsid w:val="00B92B51"/>
    <w:rsid w:val="00BA01FF"/>
    <w:rsid w:val="00BA04D6"/>
    <w:rsid w:val="00BA357C"/>
    <w:rsid w:val="00BA4D86"/>
    <w:rsid w:val="00BA5AF8"/>
    <w:rsid w:val="00BA7A54"/>
    <w:rsid w:val="00BB6FF6"/>
    <w:rsid w:val="00BC2BB1"/>
    <w:rsid w:val="00BC3D1D"/>
    <w:rsid w:val="00BD2F2A"/>
    <w:rsid w:val="00BD4C75"/>
    <w:rsid w:val="00BE1030"/>
    <w:rsid w:val="00BF509E"/>
    <w:rsid w:val="00C04098"/>
    <w:rsid w:val="00C150CE"/>
    <w:rsid w:val="00C178D2"/>
    <w:rsid w:val="00C208EC"/>
    <w:rsid w:val="00C20901"/>
    <w:rsid w:val="00C2223F"/>
    <w:rsid w:val="00C24990"/>
    <w:rsid w:val="00C333BA"/>
    <w:rsid w:val="00C33C7F"/>
    <w:rsid w:val="00C4005E"/>
    <w:rsid w:val="00C4371B"/>
    <w:rsid w:val="00C45D81"/>
    <w:rsid w:val="00C47A62"/>
    <w:rsid w:val="00C5001B"/>
    <w:rsid w:val="00C5456E"/>
    <w:rsid w:val="00C62F73"/>
    <w:rsid w:val="00C6327C"/>
    <w:rsid w:val="00C75875"/>
    <w:rsid w:val="00C77449"/>
    <w:rsid w:val="00C80E59"/>
    <w:rsid w:val="00C828DE"/>
    <w:rsid w:val="00C90DC8"/>
    <w:rsid w:val="00C91B97"/>
    <w:rsid w:val="00C9297D"/>
    <w:rsid w:val="00C94EB1"/>
    <w:rsid w:val="00C976BB"/>
    <w:rsid w:val="00CA0225"/>
    <w:rsid w:val="00CB2C17"/>
    <w:rsid w:val="00CB3DDE"/>
    <w:rsid w:val="00CC0569"/>
    <w:rsid w:val="00CC15ED"/>
    <w:rsid w:val="00CC5680"/>
    <w:rsid w:val="00CD0630"/>
    <w:rsid w:val="00CD2D76"/>
    <w:rsid w:val="00CE2814"/>
    <w:rsid w:val="00CF13C3"/>
    <w:rsid w:val="00CF1FD3"/>
    <w:rsid w:val="00CF5DBF"/>
    <w:rsid w:val="00D01990"/>
    <w:rsid w:val="00D02A76"/>
    <w:rsid w:val="00D05EC4"/>
    <w:rsid w:val="00D0782C"/>
    <w:rsid w:val="00D1045A"/>
    <w:rsid w:val="00D11E3B"/>
    <w:rsid w:val="00D12109"/>
    <w:rsid w:val="00D16FD0"/>
    <w:rsid w:val="00D21628"/>
    <w:rsid w:val="00D22330"/>
    <w:rsid w:val="00D2483B"/>
    <w:rsid w:val="00D32C0B"/>
    <w:rsid w:val="00D4721F"/>
    <w:rsid w:val="00D6015E"/>
    <w:rsid w:val="00D735E8"/>
    <w:rsid w:val="00D7402D"/>
    <w:rsid w:val="00D76075"/>
    <w:rsid w:val="00D838E1"/>
    <w:rsid w:val="00D85108"/>
    <w:rsid w:val="00D85250"/>
    <w:rsid w:val="00D86D51"/>
    <w:rsid w:val="00D92963"/>
    <w:rsid w:val="00D96B49"/>
    <w:rsid w:val="00DA69F8"/>
    <w:rsid w:val="00DB144E"/>
    <w:rsid w:val="00DB5DF7"/>
    <w:rsid w:val="00DB62E3"/>
    <w:rsid w:val="00DB6FF2"/>
    <w:rsid w:val="00DC1C35"/>
    <w:rsid w:val="00DC2859"/>
    <w:rsid w:val="00DC6962"/>
    <w:rsid w:val="00DC71A9"/>
    <w:rsid w:val="00DD0D12"/>
    <w:rsid w:val="00DD1241"/>
    <w:rsid w:val="00DD7B26"/>
    <w:rsid w:val="00DE054A"/>
    <w:rsid w:val="00DE0FB3"/>
    <w:rsid w:val="00DE58CB"/>
    <w:rsid w:val="00DE5FE9"/>
    <w:rsid w:val="00DF03E0"/>
    <w:rsid w:val="00DF4B88"/>
    <w:rsid w:val="00DF57C6"/>
    <w:rsid w:val="00E03871"/>
    <w:rsid w:val="00E0515E"/>
    <w:rsid w:val="00E45A7F"/>
    <w:rsid w:val="00E50161"/>
    <w:rsid w:val="00E53FF4"/>
    <w:rsid w:val="00E570AA"/>
    <w:rsid w:val="00E61B4F"/>
    <w:rsid w:val="00E6484D"/>
    <w:rsid w:val="00E6731A"/>
    <w:rsid w:val="00E71AC6"/>
    <w:rsid w:val="00E77CF5"/>
    <w:rsid w:val="00E90F5D"/>
    <w:rsid w:val="00E923C0"/>
    <w:rsid w:val="00E93DBB"/>
    <w:rsid w:val="00EA52FF"/>
    <w:rsid w:val="00EA610C"/>
    <w:rsid w:val="00EA77EE"/>
    <w:rsid w:val="00EB2D24"/>
    <w:rsid w:val="00EB3386"/>
    <w:rsid w:val="00ED4958"/>
    <w:rsid w:val="00ED795D"/>
    <w:rsid w:val="00EF0BEC"/>
    <w:rsid w:val="00EF120E"/>
    <w:rsid w:val="00EF15AE"/>
    <w:rsid w:val="00EF269A"/>
    <w:rsid w:val="00EF5684"/>
    <w:rsid w:val="00F06E39"/>
    <w:rsid w:val="00F07466"/>
    <w:rsid w:val="00F10CF4"/>
    <w:rsid w:val="00F12459"/>
    <w:rsid w:val="00F134B5"/>
    <w:rsid w:val="00F13C26"/>
    <w:rsid w:val="00F16380"/>
    <w:rsid w:val="00F17A31"/>
    <w:rsid w:val="00F26CF6"/>
    <w:rsid w:val="00F30236"/>
    <w:rsid w:val="00F30A74"/>
    <w:rsid w:val="00F30F5E"/>
    <w:rsid w:val="00F3148D"/>
    <w:rsid w:val="00F31B60"/>
    <w:rsid w:val="00F43105"/>
    <w:rsid w:val="00F440EF"/>
    <w:rsid w:val="00F555A4"/>
    <w:rsid w:val="00F62C6B"/>
    <w:rsid w:val="00F64265"/>
    <w:rsid w:val="00F668B2"/>
    <w:rsid w:val="00F66BF0"/>
    <w:rsid w:val="00F72C58"/>
    <w:rsid w:val="00F75D8E"/>
    <w:rsid w:val="00F85D6C"/>
    <w:rsid w:val="00F94276"/>
    <w:rsid w:val="00F95DDF"/>
    <w:rsid w:val="00F9701F"/>
    <w:rsid w:val="00FA1F77"/>
    <w:rsid w:val="00FA4A33"/>
    <w:rsid w:val="00FA73A8"/>
    <w:rsid w:val="00FC3FB4"/>
    <w:rsid w:val="00FC4F70"/>
    <w:rsid w:val="00FD16A6"/>
    <w:rsid w:val="00FD388E"/>
    <w:rsid w:val="00FD5402"/>
    <w:rsid w:val="00FD590F"/>
    <w:rsid w:val="00FD5F3D"/>
    <w:rsid w:val="00FE0AEF"/>
    <w:rsid w:val="00FE2DAF"/>
    <w:rsid w:val="00FE4343"/>
    <w:rsid w:val="00FE47A2"/>
    <w:rsid w:val="00FF21A0"/>
    <w:rsid w:val="00FF32E5"/>
    <w:rsid w:val="00FF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21DEE9"/>
  <w15:chartTrackingRefBased/>
  <w15:docId w15:val="{B8B2D996-7CB9-4C74-8F3C-F63A9BA1D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10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097D70"/>
    <w:pPr>
      <w:keepNext/>
      <w:outlineLvl w:val="0"/>
    </w:pPr>
    <w:rPr>
      <w:rFonts w:eastAsia="Times New Roman" w:cstheme="majorBidi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97D70"/>
    <w:pPr>
      <w:keepNext/>
      <w:outlineLvl w:val="1"/>
    </w:pPr>
    <w:rPr>
      <w:rFonts w:eastAsiaTheme="majorEastAsia" w:cstheme="majorBidi"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F06E39"/>
    <w:pPr>
      <w:keepNext/>
      <w:ind w:leftChars="100" w:left="100" w:rightChars="100" w:right="100"/>
      <w:outlineLvl w:val="2"/>
    </w:pPr>
    <w:rPr>
      <w:rFonts w:eastAsiaTheme="majorEastAsia"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7D70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097D70"/>
    <w:rPr>
      <w:rFonts w:ascii="Times New Roman" w:eastAsiaTheme="majorEastAsia" w:hAnsi="Times New Roman" w:cstheme="majorBidi"/>
      <w:sz w:val="22"/>
    </w:rPr>
  </w:style>
  <w:style w:type="character" w:customStyle="1" w:styleId="30">
    <w:name w:val="見出し 3 (文字)"/>
    <w:basedOn w:val="a0"/>
    <w:link w:val="3"/>
    <w:uiPriority w:val="9"/>
    <w:rsid w:val="00F06E39"/>
    <w:rPr>
      <w:rFonts w:ascii="Times New Roman" w:eastAsiaTheme="majorEastAsia" w:hAnsi="Times New Roman" w:cstheme="majorBidi"/>
      <w:b/>
    </w:rPr>
  </w:style>
  <w:style w:type="paragraph" w:styleId="a3">
    <w:name w:val="Balloon Text"/>
    <w:basedOn w:val="a"/>
    <w:link w:val="a4"/>
    <w:uiPriority w:val="99"/>
    <w:semiHidden/>
    <w:unhideWhenUsed/>
    <w:rsid w:val="002074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74DD"/>
    <w:rPr>
      <w:rFonts w:asciiTheme="majorHAnsi" w:eastAsiaTheme="majorEastAsia" w:hAnsiTheme="majorHAnsi" w:cstheme="majorBidi"/>
      <w:sz w:val="18"/>
      <w:szCs w:val="18"/>
    </w:rPr>
  </w:style>
  <w:style w:type="paragraph" w:customStyle="1" w:styleId="11">
    <w:name w:val="スタイル1"/>
    <w:basedOn w:val="1"/>
    <w:link w:val="12"/>
    <w:qFormat/>
    <w:rsid w:val="00C62F73"/>
  </w:style>
  <w:style w:type="character" w:customStyle="1" w:styleId="12">
    <w:name w:val="スタイル1 (文字)"/>
    <w:basedOn w:val="10"/>
    <w:link w:val="11"/>
    <w:rsid w:val="00C62F73"/>
    <w:rPr>
      <w:rFonts w:ascii="Times New Roman" w:eastAsia="Times New Roman" w:hAnsi="Times New Roman" w:cstheme="majorBidi"/>
      <w:b/>
      <w:sz w:val="24"/>
      <w:szCs w:val="24"/>
    </w:rPr>
  </w:style>
  <w:style w:type="paragraph" w:customStyle="1" w:styleId="paper">
    <w:name w:val="paper"/>
    <w:basedOn w:val="11"/>
    <w:link w:val="paper0"/>
    <w:qFormat/>
    <w:rsid w:val="00097D70"/>
  </w:style>
  <w:style w:type="character" w:customStyle="1" w:styleId="paper0">
    <w:name w:val="paper (文字)"/>
    <w:basedOn w:val="12"/>
    <w:link w:val="paper"/>
    <w:rsid w:val="00097D70"/>
    <w:rPr>
      <w:rFonts w:ascii="Times New Roman" w:eastAsia="Times New Roman" w:hAnsi="Times New Roman" w:cstheme="majorBidi"/>
      <w:b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F06E39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6E39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6E39"/>
    <w:rPr>
      <w:rFonts w:ascii="Times New Roman" w:hAnsi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06E3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06E39"/>
    <w:rPr>
      <w:rFonts w:ascii="Times New Roman" w:hAnsi="Times New Roman"/>
      <w:b/>
      <w:bCs/>
    </w:rPr>
  </w:style>
  <w:style w:type="paragraph" w:styleId="aa">
    <w:name w:val="header"/>
    <w:basedOn w:val="a"/>
    <w:link w:val="ab"/>
    <w:uiPriority w:val="99"/>
    <w:unhideWhenUsed/>
    <w:rsid w:val="009E45C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45C2"/>
    <w:rPr>
      <w:rFonts w:ascii="Times New Roman" w:hAnsi="Times New Roman"/>
    </w:rPr>
  </w:style>
  <w:style w:type="paragraph" w:styleId="ac">
    <w:name w:val="footer"/>
    <w:basedOn w:val="a"/>
    <w:link w:val="ad"/>
    <w:uiPriority w:val="99"/>
    <w:unhideWhenUsed/>
    <w:rsid w:val="009E45C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45C2"/>
    <w:rPr>
      <w:rFonts w:ascii="Times New Roman" w:hAnsi="Times New Roman"/>
    </w:rPr>
  </w:style>
  <w:style w:type="character" w:styleId="ae">
    <w:name w:val="Hyperlink"/>
    <w:basedOn w:val="a0"/>
    <w:uiPriority w:val="99"/>
    <w:unhideWhenUsed/>
    <w:rsid w:val="00C33C7F"/>
    <w:rPr>
      <w:color w:val="0563C1" w:themeColor="hyperlink"/>
      <w:u w:val="single"/>
    </w:rPr>
  </w:style>
  <w:style w:type="paragraph" w:styleId="af">
    <w:name w:val="Plain Text"/>
    <w:basedOn w:val="a"/>
    <w:link w:val="af0"/>
    <w:uiPriority w:val="99"/>
    <w:unhideWhenUsed/>
    <w:rsid w:val="00F30A74"/>
    <w:pPr>
      <w:jc w:val="left"/>
    </w:pPr>
    <w:rPr>
      <w:rFonts w:ascii="ＭＳ Ｐゴシック" w:eastAsia="ＭＳ Ｐゴシック" w:hAnsiTheme="minorHAnsi"/>
      <w:sz w:val="20"/>
      <w:szCs w:val="20"/>
    </w:rPr>
  </w:style>
  <w:style w:type="character" w:customStyle="1" w:styleId="af0">
    <w:name w:val="書式なし (文字)"/>
    <w:basedOn w:val="a0"/>
    <w:link w:val="af"/>
    <w:uiPriority w:val="99"/>
    <w:rsid w:val="00F30A74"/>
    <w:rPr>
      <w:rFonts w:ascii="ＭＳ Ｐゴシック" w:eastAsia="ＭＳ Ｐゴシック"/>
      <w:sz w:val="20"/>
      <w:szCs w:val="20"/>
    </w:rPr>
  </w:style>
  <w:style w:type="paragraph" w:styleId="af1">
    <w:name w:val="List Paragraph"/>
    <w:basedOn w:val="a"/>
    <w:uiPriority w:val="34"/>
    <w:qFormat/>
    <w:rsid w:val="00ED4958"/>
    <w:pPr>
      <w:ind w:leftChars="400" w:left="840"/>
    </w:pPr>
  </w:style>
  <w:style w:type="paragraph" w:styleId="af2">
    <w:name w:val="Revision"/>
    <w:hidden/>
    <w:uiPriority w:val="99"/>
    <w:semiHidden/>
    <w:rsid w:val="004451A5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C333BA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333BA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333BA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333BA"/>
    <w:rPr>
      <w:rFonts w:ascii="Times New Roman" w:hAnsi="Times New Roman" w:cs="Times New Roman"/>
      <w:noProof/>
      <w:sz w:val="20"/>
    </w:rPr>
  </w:style>
  <w:style w:type="character" w:styleId="af3">
    <w:name w:val="FollowedHyperlink"/>
    <w:basedOn w:val="a0"/>
    <w:uiPriority w:val="99"/>
    <w:semiHidden/>
    <w:unhideWhenUsed/>
    <w:rsid w:val="002340B5"/>
    <w:rPr>
      <w:color w:val="954F72" w:themeColor="followedHyperlink"/>
      <w:u w:val="single"/>
    </w:rPr>
  </w:style>
  <w:style w:type="table" w:styleId="af4">
    <w:name w:val="Table Grid"/>
    <w:basedOn w:val="a1"/>
    <w:uiPriority w:val="39"/>
    <w:rsid w:val="00542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1820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03DF6-4955-4836-A3AA-4C965B624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ichihiro Takada</cp:lastModifiedBy>
  <cp:revision>10</cp:revision>
  <cp:lastPrinted>2019-10-16T09:20:00Z</cp:lastPrinted>
  <dcterms:created xsi:type="dcterms:W3CDTF">2022-06-06T09:48:00Z</dcterms:created>
  <dcterms:modified xsi:type="dcterms:W3CDTF">2022-06-16T07:34:00Z</dcterms:modified>
</cp:coreProperties>
</file>